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Consenting parent’s views on the verbal and written information they receiv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  <w:t xml:space="preserve">Parents were happy with the information given to them by the trial team and felt comfortable that they could approach them with any future questions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i/>
        </w:rPr>
        <w:t xml:space="preserve">They've explained everything step by step all the way [...] There's not really been a need to sort of like ask questions.  The information's been there, really. </w:t>
      </w:r>
      <w:r>
        <w:rPr/>
        <w:t>(F18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i/>
        </w:rPr>
        <w:t>Especially because she was like approachable and everything [...] I didn’t feel worried about asking.</w:t>
      </w:r>
      <w:r>
        <w:rPr/>
        <w:t xml:space="preserve"> (F10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iCs/>
        </w:rPr>
      </w:pPr>
      <w:r>
        <w:rPr>
          <w:b/>
          <w:iCs/>
        </w:rPr>
        <w:t>Parents valued the information leaflets highly however they felt that the face-to-face discussions were more important and that leaflets were long and wordy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</w:rPr>
      </w:pPr>
      <w:r>
        <w:rPr>
          <w:i/>
        </w:rPr>
        <w:t xml:space="preserve">It was explained so well [...] it’s easy enough reading it on paper [...] but when somebody’s actually speaking it through it makes more sense </w:t>
      </w:r>
      <w:r>
        <w:rPr/>
        <w:t>(F15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</w:rPr>
      </w:pPr>
      <w:r>
        <w:rPr>
          <w:i/>
          <w:iCs/>
        </w:rPr>
        <w:t xml:space="preserve">I can’t remember how many pages it was but </w:t>
      </w:r>
      <w:r>
        <w:rPr>
          <w:bCs/>
          <w:i/>
          <w:iCs/>
        </w:rPr>
        <w:t>I can remember thinking “oh my goodness”</w:t>
      </w:r>
      <w:r>
        <w:rPr>
          <w:i/>
          <w:iCs/>
        </w:rPr>
        <w:t xml:space="preserve"> </w:t>
      </w:r>
      <w:r>
        <w:rPr/>
        <w:t>(F8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  <w:t>Parents focussed on how the practitioner made them feel rather than the content of the conversation in describing the trial discussion: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76"/>
        <w:rPr/>
      </w:pPr>
      <w:r>
        <w:rPr>
          <w:i/>
        </w:rPr>
        <w:t>They were lovely people, they were really, really nice and made us feel really welcome and really comfortable and they did explain, you know, things really, really well.</w:t>
      </w:r>
      <w:r>
        <w:rPr/>
        <w:t xml:space="preserve">  (F1)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76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i/>
        </w:rPr>
        <w:t>It weren't like a job to do it, she actually seemed interested in it.  So I was happy with that [...] [Like that] she kind of cared.</w:t>
      </w:r>
      <w:r>
        <w:rPr/>
        <w:t xml:space="preserve"> (F9)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76"/>
        <w:rPr/>
      </w:pPr>
      <w:r>
        <w:rPr>
          <w:i/>
        </w:rPr>
        <w:t>You could see he was passionate about the, about the research and the trial, so [...] that just, just aids things. It makes it more comfortable</w:t>
      </w:r>
      <w:r>
        <w:rPr/>
        <w:t xml:space="preserve"> (F51)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76"/>
        <w:rPr>
          <w:i/>
          <w:i/>
        </w:rPr>
      </w:pPr>
      <w:r>
        <w:rPr>
          <w:i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</w:rPr>
      </w:pPr>
      <w:r>
        <w:rPr>
          <w:i/>
        </w:rPr>
        <w:t xml:space="preserve">It was the way that they treated [my child] that influenced me a lot, that [...] his opinions did matter.  </w:t>
      </w:r>
      <w:r>
        <w:rPr/>
        <w:t>(F1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color w:val="000000"/>
          <w:sz w:val="20"/>
          <w:szCs w:val="20"/>
        </w:rPr>
      </w:pPr>
      <w:r>
        <w:rPr>
          <w:i/>
        </w:rPr>
        <w:t xml:space="preserve">I don’t understand a lot of the medical terms and things but I know it’s not harming him or anything so for me, you know, I was like “Go ahead with it 100%” </w:t>
      </w:r>
      <w:r>
        <w:rPr/>
        <w:t>(F41)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7:09:00Z</dcterms:created>
  <dc:creator>Computing Services</dc:creator>
  <dc:description/>
  <cp:keywords/>
  <dc:language>en-US</dc:language>
  <cp:lastModifiedBy>Computing Services</cp:lastModifiedBy>
  <dcterms:modified xsi:type="dcterms:W3CDTF">2011-06-17T17:09:00Z</dcterms:modified>
  <cp:revision>2</cp:revision>
  <dc:subject/>
  <dc:title/>
</cp:coreProperties>
</file>